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4" w:type="dxa"/>
        <w:tblLook w:val="04A0" w:firstRow="1" w:lastRow="0" w:firstColumn="1" w:lastColumn="0" w:noHBand="0" w:noVBand="1"/>
      </w:tblPr>
      <w:tblGrid>
        <w:gridCol w:w="2880"/>
        <w:gridCol w:w="4002"/>
        <w:gridCol w:w="1976"/>
        <w:gridCol w:w="222"/>
      </w:tblGrid>
      <w:tr w:rsidR="003C4601" w:rsidRPr="003C4601" w14:paraId="33BAA4A9" w14:textId="77777777" w:rsidTr="003C4601">
        <w:trPr>
          <w:gridAfter w:val="1"/>
          <w:wAfter w:w="216" w:type="dxa"/>
          <w:trHeight w:val="228"/>
        </w:trPr>
        <w:tc>
          <w:tcPr>
            <w:tcW w:w="8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91CA" w14:textId="35729AE9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Supplement</w:t>
            </w:r>
            <w:r w:rsidRPr="003C4601"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ary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C4601"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T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able 1. </w:t>
            </w:r>
            <w:r w:rsidRPr="003C4601"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D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scription of the basic information of the respondent.</w:t>
            </w:r>
          </w:p>
        </w:tc>
      </w:tr>
      <w:tr w:rsidR="003C4601" w:rsidRPr="003C4601" w14:paraId="53E3C567" w14:textId="77777777" w:rsidTr="003C4601">
        <w:trPr>
          <w:gridAfter w:val="1"/>
          <w:wAfter w:w="218" w:type="dxa"/>
          <w:trHeight w:val="312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BBCA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4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1945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555A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  <w:t>Sample size, n (%)</w:t>
            </w:r>
          </w:p>
        </w:tc>
      </w:tr>
      <w:tr w:rsidR="003C4601" w:rsidRPr="003C4601" w14:paraId="0D1400DD" w14:textId="77777777" w:rsidTr="000640F9">
        <w:trPr>
          <w:trHeight w:val="198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8E33F" w14:textId="77777777" w:rsidR="003C4601" w:rsidRPr="003C4601" w:rsidRDefault="003C4601" w:rsidP="003C4601">
            <w:pPr>
              <w:widowControl/>
              <w:jc w:val="left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2D822" w14:textId="77777777" w:rsidR="003C4601" w:rsidRPr="003C4601" w:rsidRDefault="003C4601" w:rsidP="003C4601">
            <w:pPr>
              <w:widowControl/>
              <w:jc w:val="left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A4794" w14:textId="77777777" w:rsidR="003C4601" w:rsidRPr="003C4601" w:rsidRDefault="003C4601" w:rsidP="003C4601">
            <w:pPr>
              <w:widowControl/>
              <w:jc w:val="left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73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</w:p>
        </w:tc>
      </w:tr>
      <w:tr w:rsidR="003C4601" w:rsidRPr="003C4601" w14:paraId="6335EFF3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8E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  <w:t>Dependent variable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B3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198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24516FAC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06F6A0F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EA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2F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B19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05E07EDC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2DFD3B9B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467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5AAC" w14:textId="1EE366DC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EB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9060(74.3)</w:t>
            </w:r>
          </w:p>
        </w:tc>
        <w:tc>
          <w:tcPr>
            <w:tcW w:w="218" w:type="dxa"/>
            <w:vAlign w:val="center"/>
            <w:hideMark/>
          </w:tcPr>
          <w:p w14:paraId="481D7ACF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FE48D13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6C1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24F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D6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140(25.7)</w:t>
            </w:r>
          </w:p>
        </w:tc>
        <w:tc>
          <w:tcPr>
            <w:tcW w:w="218" w:type="dxa"/>
            <w:vAlign w:val="center"/>
            <w:hideMark/>
          </w:tcPr>
          <w:p w14:paraId="479AFCE4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A40EBCD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C80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762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D35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54DAD597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2F9C41AE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18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420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F1AC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0801295B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D9CDCE9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DD7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5B7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65-8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DE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5297(43.4)</w:t>
            </w:r>
          </w:p>
        </w:tc>
        <w:tc>
          <w:tcPr>
            <w:tcW w:w="218" w:type="dxa"/>
            <w:vAlign w:val="center"/>
            <w:hideMark/>
          </w:tcPr>
          <w:p w14:paraId="07FA04F5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7D2EC3D6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891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5ABF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＞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7B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6903(56.6)</w:t>
            </w:r>
          </w:p>
        </w:tc>
        <w:tc>
          <w:tcPr>
            <w:tcW w:w="218" w:type="dxa"/>
            <w:vAlign w:val="center"/>
            <w:hideMark/>
          </w:tcPr>
          <w:p w14:paraId="7497C35D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41E826BB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F1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130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E7CA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16E3F2D9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E2B43E7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ABF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77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M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B1C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5667(46.5)</w:t>
            </w:r>
          </w:p>
        </w:tc>
        <w:tc>
          <w:tcPr>
            <w:tcW w:w="218" w:type="dxa"/>
            <w:vAlign w:val="center"/>
            <w:hideMark/>
          </w:tcPr>
          <w:p w14:paraId="3517D3F6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70D36BED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F65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5F0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Fem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35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6533(53.5)</w:t>
            </w:r>
          </w:p>
        </w:tc>
        <w:tc>
          <w:tcPr>
            <w:tcW w:w="218" w:type="dxa"/>
            <w:vAlign w:val="center"/>
            <w:hideMark/>
          </w:tcPr>
          <w:p w14:paraId="3582AA7E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5B5E7BB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03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Living location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81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7A2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4EF12F71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7A8FAC30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710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19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Urba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272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871(23.5)</w:t>
            </w:r>
          </w:p>
        </w:tc>
        <w:tc>
          <w:tcPr>
            <w:tcW w:w="218" w:type="dxa"/>
            <w:vAlign w:val="center"/>
            <w:hideMark/>
          </w:tcPr>
          <w:p w14:paraId="6B0D5C02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44814B5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AA3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044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Rur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F9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9329(76.5)</w:t>
            </w:r>
          </w:p>
        </w:tc>
        <w:tc>
          <w:tcPr>
            <w:tcW w:w="218" w:type="dxa"/>
            <w:vAlign w:val="center"/>
            <w:hideMark/>
          </w:tcPr>
          <w:p w14:paraId="7298A03C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34029FB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7C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ukou status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04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259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10AACB26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282224DB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600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11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Non-agricultur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76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560(29.2)</w:t>
            </w:r>
          </w:p>
        </w:tc>
        <w:tc>
          <w:tcPr>
            <w:tcW w:w="218" w:type="dxa"/>
            <w:vAlign w:val="center"/>
            <w:hideMark/>
          </w:tcPr>
          <w:p w14:paraId="7E7D4DE4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4683BF1F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74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BB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Agricultur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5C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8623(70.8)</w:t>
            </w:r>
          </w:p>
        </w:tc>
        <w:tc>
          <w:tcPr>
            <w:tcW w:w="218" w:type="dxa"/>
            <w:vAlign w:val="center"/>
            <w:hideMark/>
          </w:tcPr>
          <w:p w14:paraId="3534D2B2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4E841623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D48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ouseholds income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888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715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21B24169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4AD9952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1102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0D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＜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00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C7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016(25.8)</w:t>
            </w:r>
          </w:p>
        </w:tc>
        <w:tc>
          <w:tcPr>
            <w:tcW w:w="218" w:type="dxa"/>
            <w:vAlign w:val="center"/>
            <w:hideMark/>
          </w:tcPr>
          <w:p w14:paraId="70616D5E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9496434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77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08F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10000-500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6A2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721(31.8)</w:t>
            </w:r>
          </w:p>
        </w:tc>
        <w:tc>
          <w:tcPr>
            <w:tcW w:w="218" w:type="dxa"/>
            <w:vAlign w:val="center"/>
            <w:hideMark/>
          </w:tcPr>
          <w:p w14:paraId="2282A6E5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7A63980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DD8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7E8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 50000-1000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062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705(23.1)</w:t>
            </w:r>
          </w:p>
        </w:tc>
        <w:tc>
          <w:tcPr>
            <w:tcW w:w="218" w:type="dxa"/>
            <w:vAlign w:val="center"/>
            <w:hideMark/>
          </w:tcPr>
          <w:p w14:paraId="775875A5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3BAD0527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8F0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1434" w14:textId="477130E1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=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＞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000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D0C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257(19.3)</w:t>
            </w:r>
          </w:p>
        </w:tc>
        <w:tc>
          <w:tcPr>
            <w:tcW w:w="218" w:type="dxa"/>
            <w:vAlign w:val="center"/>
            <w:hideMark/>
          </w:tcPr>
          <w:p w14:paraId="317048FE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757DCF09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A94" w14:textId="28B84ABE" w:rsidR="003C4601" w:rsidRPr="003C4601" w:rsidRDefault="00D60653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M</w:t>
            </w:r>
            <w:r w:rsidRPr="00D60653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arital status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F90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0B17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0A58388A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B9C8390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825B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C11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Married and living with spou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55B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5402(44.7)</w:t>
            </w:r>
          </w:p>
        </w:tc>
        <w:tc>
          <w:tcPr>
            <w:tcW w:w="218" w:type="dxa"/>
            <w:vAlign w:val="center"/>
            <w:hideMark/>
          </w:tcPr>
          <w:p w14:paraId="2ADA1676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33765C3E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4DC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29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Married and living without spou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C9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24(1.9)</w:t>
            </w:r>
          </w:p>
        </w:tc>
        <w:tc>
          <w:tcPr>
            <w:tcW w:w="218" w:type="dxa"/>
            <w:vAlign w:val="center"/>
            <w:hideMark/>
          </w:tcPr>
          <w:p w14:paraId="280DC61F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9E94021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D3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6E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 Divorc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F7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5(0.4)</w:t>
            </w:r>
          </w:p>
        </w:tc>
        <w:tc>
          <w:tcPr>
            <w:tcW w:w="218" w:type="dxa"/>
            <w:vAlign w:val="center"/>
            <w:hideMark/>
          </w:tcPr>
          <w:p w14:paraId="16CB8CE7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4B147E1E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D0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AD7" w14:textId="3DAF04A5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3= </w:t>
            </w:r>
            <w:r w:rsidR="0042330D"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W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idow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594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6304(52.2)</w:t>
            </w:r>
          </w:p>
        </w:tc>
        <w:tc>
          <w:tcPr>
            <w:tcW w:w="218" w:type="dxa"/>
            <w:vAlign w:val="center"/>
            <w:hideMark/>
          </w:tcPr>
          <w:p w14:paraId="69285367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F078795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DB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07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= Never marri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28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03(0.9)</w:t>
            </w:r>
          </w:p>
        </w:tc>
        <w:tc>
          <w:tcPr>
            <w:tcW w:w="218" w:type="dxa"/>
            <w:vAlign w:val="center"/>
            <w:hideMark/>
          </w:tcPr>
          <w:p w14:paraId="48AFE596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3C4511C8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BA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Years of schooling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65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A46C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10197909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AD4C4D0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F262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37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7B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656(44.3)</w:t>
            </w:r>
          </w:p>
        </w:tc>
        <w:tc>
          <w:tcPr>
            <w:tcW w:w="218" w:type="dxa"/>
            <w:vAlign w:val="center"/>
            <w:hideMark/>
          </w:tcPr>
          <w:p w14:paraId="22329D99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CEDB67D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4F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09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1-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1E4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758(45.2)</w:t>
            </w:r>
          </w:p>
        </w:tc>
        <w:tc>
          <w:tcPr>
            <w:tcW w:w="218" w:type="dxa"/>
            <w:vAlign w:val="center"/>
            <w:hideMark/>
          </w:tcPr>
          <w:p w14:paraId="780B84AC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002D885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CAEC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720" w14:textId="45401BA4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＞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F8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103(10.5)</w:t>
            </w:r>
          </w:p>
        </w:tc>
        <w:tc>
          <w:tcPr>
            <w:tcW w:w="218" w:type="dxa"/>
            <w:vAlign w:val="center"/>
            <w:hideMark/>
          </w:tcPr>
          <w:p w14:paraId="60ED05C2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5183561C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0F2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Disability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4C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FD9E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0F808BE4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5F298732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576D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AF9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AA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9947(81.5)</w:t>
            </w:r>
          </w:p>
        </w:tc>
        <w:tc>
          <w:tcPr>
            <w:tcW w:w="218" w:type="dxa"/>
            <w:vAlign w:val="center"/>
            <w:hideMark/>
          </w:tcPr>
          <w:p w14:paraId="2B8D19F5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7224393D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60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E30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Mil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5E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341(11.0)</w:t>
            </w:r>
          </w:p>
        </w:tc>
        <w:tc>
          <w:tcPr>
            <w:tcW w:w="218" w:type="dxa"/>
            <w:vAlign w:val="center"/>
            <w:hideMark/>
          </w:tcPr>
          <w:p w14:paraId="6316861F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AA18ED0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B2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2A9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 Modera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E08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90(4.0)</w:t>
            </w:r>
          </w:p>
        </w:tc>
        <w:tc>
          <w:tcPr>
            <w:tcW w:w="218" w:type="dxa"/>
            <w:vAlign w:val="center"/>
            <w:hideMark/>
          </w:tcPr>
          <w:p w14:paraId="300DC093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7B47786A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902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B7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= Sever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FEE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22(3.5)</w:t>
            </w:r>
          </w:p>
        </w:tc>
        <w:tc>
          <w:tcPr>
            <w:tcW w:w="218" w:type="dxa"/>
            <w:vAlign w:val="center"/>
            <w:hideMark/>
          </w:tcPr>
          <w:p w14:paraId="1E59EF8B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A0779DA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814D" w14:textId="3044B545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Number of chronic diseases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E7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8A19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4A03ACC2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3C5A2C1A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ED6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0BE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CA2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496(36.9)</w:t>
            </w:r>
          </w:p>
        </w:tc>
        <w:tc>
          <w:tcPr>
            <w:tcW w:w="218" w:type="dxa"/>
            <w:vAlign w:val="center"/>
            <w:hideMark/>
          </w:tcPr>
          <w:p w14:paraId="24FDEC2C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2DB9527F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AC4C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CB0F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40F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056(33.2)</w:t>
            </w:r>
          </w:p>
        </w:tc>
        <w:tc>
          <w:tcPr>
            <w:tcW w:w="218" w:type="dxa"/>
            <w:vAlign w:val="center"/>
            <w:hideMark/>
          </w:tcPr>
          <w:p w14:paraId="01D0437A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304E8E7D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E4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9A7D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 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7112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72(17.0)</w:t>
            </w:r>
          </w:p>
        </w:tc>
        <w:tc>
          <w:tcPr>
            <w:tcW w:w="218" w:type="dxa"/>
            <w:vAlign w:val="center"/>
            <w:hideMark/>
          </w:tcPr>
          <w:p w14:paraId="085E9A35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EF82B6C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3D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4B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= 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EF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928(7.6)</w:t>
            </w:r>
          </w:p>
        </w:tc>
        <w:tc>
          <w:tcPr>
            <w:tcW w:w="218" w:type="dxa"/>
            <w:vAlign w:val="center"/>
            <w:hideMark/>
          </w:tcPr>
          <w:p w14:paraId="12E60FC8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C8C9C23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7D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EA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= ≥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88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648(5.3)</w:t>
            </w:r>
          </w:p>
        </w:tc>
        <w:tc>
          <w:tcPr>
            <w:tcW w:w="218" w:type="dxa"/>
            <w:vAlign w:val="center"/>
            <w:hideMark/>
          </w:tcPr>
          <w:p w14:paraId="21B65FF9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056AAFF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BE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Living arrangement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00A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1F85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48CD2023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44A252E7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8AB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C2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With household memb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00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9747(79.9)</w:t>
            </w:r>
          </w:p>
        </w:tc>
        <w:tc>
          <w:tcPr>
            <w:tcW w:w="218" w:type="dxa"/>
            <w:vAlign w:val="center"/>
            <w:hideMark/>
          </w:tcPr>
          <w:p w14:paraId="4691060F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282BAEE2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F8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507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Alo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FF7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50(16.8)</w:t>
            </w:r>
          </w:p>
        </w:tc>
        <w:tc>
          <w:tcPr>
            <w:tcW w:w="218" w:type="dxa"/>
            <w:vAlign w:val="center"/>
            <w:hideMark/>
          </w:tcPr>
          <w:p w14:paraId="7521AE61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0B3B1909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07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F8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 Eldercare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D7C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03(3.3)</w:t>
            </w:r>
          </w:p>
        </w:tc>
        <w:tc>
          <w:tcPr>
            <w:tcW w:w="218" w:type="dxa"/>
            <w:vAlign w:val="center"/>
            <w:hideMark/>
          </w:tcPr>
          <w:p w14:paraId="1270C4D0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2E0F3FAB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2DF5" w14:textId="4CA07886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Outdoor </w:t>
            </w:r>
            <w:r w:rsidR="00531717"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a</w:t>
            </w: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tivit</w:t>
            </w:r>
            <w:r w:rsidR="00C949E7">
              <w:rPr>
                <w:rFonts w:eastAsia="等线" w:hint="eastAsia"/>
                <w:i w:val="0"/>
                <w:color w:val="000000"/>
                <w:kern w:val="0"/>
                <w:sz w:val="20"/>
                <w:szCs w:val="20"/>
              </w:rPr>
              <w:t>ies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F8FB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B17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vAlign w:val="center"/>
            <w:hideMark/>
          </w:tcPr>
          <w:p w14:paraId="78BE0D40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09CECBA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0DC" w14:textId="77777777" w:rsidR="003C4601" w:rsidRPr="003C4601" w:rsidRDefault="003C4601" w:rsidP="003C4601">
            <w:pPr>
              <w:widowControl/>
              <w:jc w:val="center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45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= 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AA5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711(30.4)</w:t>
            </w:r>
          </w:p>
        </w:tc>
        <w:tc>
          <w:tcPr>
            <w:tcW w:w="218" w:type="dxa"/>
            <w:vAlign w:val="center"/>
            <w:hideMark/>
          </w:tcPr>
          <w:p w14:paraId="434386F3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40609B47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3E1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44C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= 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7A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849(7.0)</w:t>
            </w:r>
          </w:p>
        </w:tc>
        <w:tc>
          <w:tcPr>
            <w:tcW w:w="218" w:type="dxa"/>
            <w:vAlign w:val="center"/>
            <w:hideMark/>
          </w:tcPr>
          <w:p w14:paraId="1B665892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1A5B57A6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C26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0F9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= 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D220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754(6.2)</w:t>
            </w:r>
          </w:p>
        </w:tc>
        <w:tc>
          <w:tcPr>
            <w:tcW w:w="218" w:type="dxa"/>
            <w:vAlign w:val="center"/>
            <w:hideMark/>
          </w:tcPr>
          <w:p w14:paraId="53F5DE3B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59967757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975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24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3= 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0F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64(16.9)</w:t>
            </w:r>
          </w:p>
        </w:tc>
        <w:tc>
          <w:tcPr>
            <w:tcW w:w="218" w:type="dxa"/>
            <w:vAlign w:val="center"/>
            <w:hideMark/>
          </w:tcPr>
          <w:p w14:paraId="21E7EDB2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  <w:tr w:rsidR="003C4601" w:rsidRPr="003C4601" w14:paraId="6DC8AF77" w14:textId="77777777" w:rsidTr="003C4601">
        <w:trPr>
          <w:trHeight w:val="22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2EDA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50C4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= 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3483" w14:textId="77777777" w:rsidR="003C4601" w:rsidRPr="003C4601" w:rsidRDefault="003C4601" w:rsidP="003C4601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C4601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4822(39.5)</w:t>
            </w:r>
          </w:p>
        </w:tc>
        <w:tc>
          <w:tcPr>
            <w:tcW w:w="218" w:type="dxa"/>
            <w:vAlign w:val="center"/>
            <w:hideMark/>
          </w:tcPr>
          <w:p w14:paraId="4659601A" w14:textId="77777777" w:rsidR="003C4601" w:rsidRPr="003C4601" w:rsidRDefault="003C4601" w:rsidP="003C4601">
            <w:pPr>
              <w:widowControl/>
              <w:jc w:val="left"/>
              <w:rPr>
                <w:rFonts w:eastAsia="Times New Roman"/>
                <w:i w:val="0"/>
                <w:kern w:val="0"/>
                <w:sz w:val="20"/>
                <w:szCs w:val="20"/>
              </w:rPr>
            </w:pPr>
          </w:p>
        </w:tc>
      </w:tr>
    </w:tbl>
    <w:p w14:paraId="47CF069B" w14:textId="77777777" w:rsidR="00BD683F" w:rsidRDefault="00BD683F"/>
    <w:sectPr w:rsidR="00BD6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NjExNTCxMDG2tDRS0lEKTi0uzszPAykwrAUANc7xKSwAAAA="/>
  </w:docVars>
  <w:rsids>
    <w:rsidRoot w:val="003C0464"/>
    <w:rsid w:val="000640F9"/>
    <w:rsid w:val="003C0464"/>
    <w:rsid w:val="003C4601"/>
    <w:rsid w:val="0042330D"/>
    <w:rsid w:val="00531717"/>
    <w:rsid w:val="00BD683F"/>
    <w:rsid w:val="00C949E7"/>
    <w:rsid w:val="00D6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593F"/>
  <w15:chartTrackingRefBased/>
  <w15:docId w15:val="{83708E78-CDE5-4470-8E4F-0BBFF1A7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xiang Xu</dc:creator>
  <cp:keywords/>
  <dc:description/>
  <cp:lastModifiedBy>Rixiang Xu</cp:lastModifiedBy>
  <cp:revision>9</cp:revision>
  <dcterms:created xsi:type="dcterms:W3CDTF">2022-06-26T16:27:00Z</dcterms:created>
  <dcterms:modified xsi:type="dcterms:W3CDTF">2022-07-15T08:16:00Z</dcterms:modified>
</cp:coreProperties>
</file>